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386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276"/>
        <w:gridCol w:w="1276"/>
        <w:gridCol w:w="5528"/>
      </w:tblGrid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Eleme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uster</w:t>
            </w: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S</w:t>
            </w: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pecif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M</w:t>
            </w: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onomer </w:t>
            </w:r>
            <w:proofErr w:type="spellStart"/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length</w:t>
            </w:r>
            <w:proofErr w:type="spellEnd"/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)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M</w:t>
            </w: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onomer </w:t>
            </w:r>
            <w:proofErr w:type="spellStart"/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sequence</w:t>
            </w:r>
            <w:proofErr w:type="spellEnd"/>
          </w:p>
        </w:tc>
      </w:tr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rP1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T.</w:t>
            </w:r>
            <w:r w:rsidR="0000066D"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</w:t>
            </w:r>
            <w:proofErr w:type="spellStart"/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praten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38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TAAAATTGGCCAAAAACCATAAAAACGACTACAAACA</w:t>
            </w:r>
          </w:p>
        </w:tc>
      </w:tr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rM179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102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T.</w:t>
            </w:r>
            <w:r w:rsidR="0000066D"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</w:t>
            </w: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medium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179</w:t>
            </w:r>
          </w:p>
        </w:tc>
        <w:tc>
          <w:tcPr>
            <w:tcW w:w="55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CGCTCTACGTATTTCGGTAGTGCCCTACAAAAAAAATGGAGCATAAATTCTATTCCTATGCGCCGCGGTAGCCAAGTTTCAGTTTCTCGACCTAGCCGCGACGTTGAAAACGCGTTCGTCGGGTAAAAACAATGAAAACTTGCAACGGTAAGTCGGAATGCTACGAAATTTTGTAGAC</w:t>
            </w:r>
          </w:p>
        </w:tc>
      </w:tr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rP1586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167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T.</w:t>
            </w:r>
            <w:r w:rsidR="0000066D"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</w:t>
            </w:r>
            <w:proofErr w:type="spellStart"/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pratense</w:t>
            </w:r>
            <w:proofErr w:type="spellEnd"/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1586</w:t>
            </w:r>
          </w:p>
        </w:tc>
        <w:tc>
          <w:tcPr>
            <w:tcW w:w="55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CCTGATCTCCTTCAAAGCCCTTCATATTCTCAGCAACCTTGGAAGTTCTCGGCTTGACGAAGAACTTGTTGCTCTGAATGTAGCCATTGGTACCAGACCCTCTTGGAGTTTGTAACCCTATTCCGTTATACATATTGTGACAAAGCAACAACTGCAATTGAAAACCCAAAAAATCATATAAGAAACCCTAATATCAACTTAAATTCACAGATCTTAAATAAATAAATATATATCTGATGCAATTAACAAATTGAACGGCAAAATGAAAAAAGATGAGAAACCCTAATTTAAACGACGGCAATTAACGGATAAAAAGCTGAGCGTAGAAGAAAAAGAAGAATATGTCTGAATCTGTGATCCGAGACAAGAAAACGAAGAGTAGTAATACCTGTTATCGATGTGGAAGAAGAATTATCGCGACTCAAAGAAATAGAGAAGCCACAATGTTGTTGATACTTTATTTATGATGATGATGATATTTGATTTGATATTTTATCATATACTTATGGCTTAATTAGTTAAATGGTCCCTTAGAGTGTGTTTGGATGAGGATTTTATCATATACTTAGGTTATTTTGTCGATTTTAGCATCCAAACGCACTGTAAGGGACCATTTAATGATGCTTAATCACTTTAATTCGATTCGCACCGTGTTATTCAATTAGTTTATCGCTTGCATAGATTACATTGAATAGGAATTGACATAAACTTTGAGCGCTTAGCAAAAAGTGTTGATTGAATTCAGTAAGGATATTATTCTGTCATTAGTAGCGCTTGTTTACTATTGCCTATGATTAGTTGAACGCATTTGACGCTTGTTTGAATGGAATTCGTATAAAATTGGTAACGCTTGTTTAATTCGGTTTTATAAATCAACCAGAACATAAGCATATAACGAATTTATTCTTTGTGAACCATATGATAGAATCAAGAACGAGTTACCTAAGCCAATGAATTGATCGTTTTAAATCAATTAAATTTCACATTTTTCTTACGTTCTGTTAACAAACCAAACCCCCCCATAATTTACAGTTTTTGAATTGTTTCTAATATAGATAAGCCGATTGTGAGTCTTCGGAGACGACCAAGGTTAACTGCCTTGTATTACTTTTTATTTAAATTATTATTTGACCACGAAACGACCGTGATCACATACTATTCAACTTTAATTAATAATTATAATCATATATATAATCTCCTACAACAACAATAACACCAATAAAAATAATTTCTCCATAATCAAAAACAAAAAGCTATGCACAACAAAAACCAATTAACAATTAATACACTTCAAAAATTTTGGTAAAGCAATGACAGAACCAACAAATTCATCAATTGGAATCATATGTCATACTCATACACAAATATCTAAAATCCAAAAACTCACTTGTCCAAATTAGAATCATTTTCGTCAGCTGCAGCCTCCAAGCTATTGCGAGCCTCCTCGAGTTTCTCAGCGATCTCAGCATCAGTATAACCCTGATCAATTAACTTGTCTTCAAGAATAACAAGTTTGAGCTGAATCTGACGCTTACGATCATGCTCAAGAATCTCTTTGTTAGCCTTTCTGGAAACACCAGCAGTA</w:t>
            </w:r>
          </w:p>
        </w:tc>
      </w:tr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rP29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198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T.</w:t>
            </w:r>
            <w:r w:rsidR="0000066D"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</w:t>
            </w:r>
            <w:proofErr w:type="spellStart"/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pratense</w:t>
            </w:r>
            <w:proofErr w:type="spellEnd"/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29</w:t>
            </w:r>
          </w:p>
        </w:tc>
        <w:tc>
          <w:tcPr>
            <w:tcW w:w="552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CCCTAAATTGAGCTTATGTCCCTCGGTG</w:t>
            </w:r>
          </w:p>
        </w:tc>
      </w:tr>
      <w:tr w:rsidR="0000066D" w:rsidRPr="00CF75DE" w:rsidTr="005A0642">
        <w:trPr>
          <w:trHeight w:val="170"/>
        </w:trPr>
        <w:tc>
          <w:tcPr>
            <w:tcW w:w="993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rM60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CL354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F439D4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T.</w:t>
            </w:r>
            <w:r w:rsidR="0000066D"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 xml:space="preserve"> </w:t>
            </w:r>
            <w:r w:rsidRPr="00F439D4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cs-CZ"/>
              </w:rPr>
              <w:t>medium</w:t>
            </w: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60</w:t>
            </w:r>
          </w:p>
        </w:tc>
        <w:tc>
          <w:tcPr>
            <w:tcW w:w="5528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066D" w:rsidRPr="00CF75DE" w:rsidRDefault="0000066D" w:rsidP="005A064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</w:pPr>
            <w:r w:rsidRPr="00CF75DE">
              <w:rPr>
                <w:rFonts w:ascii="Calibri" w:eastAsia="Times New Roman" w:hAnsi="Calibri" w:cs="Times New Roman"/>
                <w:noProof w:val="0"/>
                <w:color w:val="000000"/>
                <w:lang w:eastAsia="cs-CZ"/>
              </w:rPr>
              <w:t>TTTTATCCATCATTAGCATCTTCAGGCTCTGCCCTAACCTATAGAGGTCTTCCTTTCACC</w:t>
            </w:r>
          </w:p>
        </w:tc>
      </w:tr>
    </w:tbl>
    <w:p w:rsidR="00CE2AD9" w:rsidRPr="005A0642" w:rsidRDefault="005A0642" w:rsidP="005A0642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E742E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366FF1">
        <w:rPr>
          <w:rFonts w:ascii="Times New Roman" w:hAnsi="Times New Roman" w:cs="Times New Roman"/>
          <w:b/>
          <w:sz w:val="24"/>
          <w:lang w:val="en-US"/>
        </w:rPr>
        <w:t>3</w:t>
      </w:r>
      <w:bookmarkStart w:id="0" w:name="_GoBack"/>
      <w:bookmarkEnd w:id="0"/>
      <w:r w:rsidRPr="00E742E4">
        <w:rPr>
          <w:rFonts w:ascii="Times New Roman" w:hAnsi="Times New Roman" w:cs="Times New Roman"/>
          <w:sz w:val="24"/>
          <w:lang w:val="en-US"/>
        </w:rPr>
        <w:t xml:space="preserve"> </w:t>
      </w:r>
      <w:r w:rsidR="0005614D" w:rsidRPr="00E742E4">
        <w:rPr>
          <w:rFonts w:ascii="Times New Roman" w:hAnsi="Times New Roman" w:cs="Times New Roman"/>
          <w:noProof w:val="0"/>
          <w:sz w:val="24"/>
          <w:szCs w:val="24"/>
          <w:lang w:val="en-US"/>
        </w:rPr>
        <w:t>Consensus monomer sequences of species-specific tandem repeats.</w:t>
      </w:r>
    </w:p>
    <w:sectPr w:rsidR="00CE2AD9" w:rsidRPr="005A0642" w:rsidSect="00342B7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419" w:rsidRDefault="00AE0419" w:rsidP="00342B76">
      <w:pPr>
        <w:spacing w:after="0" w:line="240" w:lineRule="auto"/>
      </w:pPr>
      <w:r>
        <w:separator/>
      </w:r>
    </w:p>
  </w:endnote>
  <w:endnote w:type="continuationSeparator" w:id="0">
    <w:p w:rsidR="00AE0419" w:rsidRDefault="00AE0419" w:rsidP="00342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419" w:rsidRDefault="00AE0419" w:rsidP="00342B76">
      <w:pPr>
        <w:spacing w:after="0" w:line="240" w:lineRule="auto"/>
      </w:pPr>
      <w:r>
        <w:separator/>
      </w:r>
    </w:p>
  </w:footnote>
  <w:footnote w:type="continuationSeparator" w:id="0">
    <w:p w:rsidR="00AE0419" w:rsidRDefault="00AE0419" w:rsidP="00342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8D1" w:rsidRPr="00AA7A39" w:rsidRDefault="002628D1" w:rsidP="002628D1">
    <w:pPr>
      <w:spacing w:after="0" w:line="240" w:lineRule="auto"/>
      <w:rPr>
        <w:rFonts w:ascii="Times New Roman" w:hAnsi="Times New Roman" w:cs="Times New Roman"/>
        <w:noProof w:val="0"/>
        <w:szCs w:val="24"/>
        <w:lang w:val="en-US"/>
      </w:rPr>
    </w:pPr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Dluhošová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Ištvánek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Nedělník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 and J. </w:t>
    </w:r>
    <w:proofErr w:type="spellStart"/>
    <w:r w:rsidRPr="00AA7A39">
      <w:rPr>
        <w:rFonts w:ascii="Times New Roman" w:hAnsi="Times New Roman" w:cs="Times New Roman"/>
        <w:noProof w:val="0"/>
        <w:szCs w:val="24"/>
        <w:lang w:val="en-US"/>
      </w:rPr>
      <w:t>Řepková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>: Red clover (</w:t>
    </w:r>
    <w:proofErr w:type="spellStart"/>
    <w:r w:rsidRPr="00AA7A39">
      <w:rPr>
        <w:rFonts w:ascii="Times New Roman" w:hAnsi="Times New Roman" w:cs="Times New Roman"/>
        <w:i/>
        <w:noProof w:val="0"/>
        <w:szCs w:val="24"/>
        <w:lang w:val="en-US"/>
      </w:rPr>
      <w:t>Trifolium</w:t>
    </w:r>
    <w:proofErr w:type="spellEnd"/>
    <w:r w:rsidRPr="00AA7A39">
      <w:rPr>
        <w:rFonts w:ascii="Times New Roman" w:hAnsi="Times New Roman" w:cs="Times New Roman"/>
        <w:i/>
        <w:noProof w:val="0"/>
        <w:szCs w:val="24"/>
        <w:lang w:val="en-US"/>
      </w:rPr>
      <w:t xml:space="preserve"> </w:t>
    </w:r>
    <w:proofErr w:type="spellStart"/>
    <w:r w:rsidRPr="00AA7A39">
      <w:rPr>
        <w:rFonts w:ascii="Times New Roman" w:hAnsi="Times New Roman" w:cs="Times New Roman"/>
        <w:i/>
        <w:noProof w:val="0"/>
        <w:szCs w:val="24"/>
        <w:lang w:val="en-US"/>
      </w:rPr>
      <w:t>pratense</w:t>
    </w:r>
    <w:proofErr w:type="spellEnd"/>
    <w:r w:rsidRPr="00AA7A39">
      <w:rPr>
        <w:rFonts w:ascii="Times New Roman" w:hAnsi="Times New Roman" w:cs="Times New Roman"/>
        <w:noProof w:val="0"/>
        <w:szCs w:val="24"/>
        <w:lang w:val="en-US"/>
      </w:rPr>
      <w:t>) and zigzag clover (</w:t>
    </w:r>
    <w:r w:rsidRPr="00AA7A39">
      <w:rPr>
        <w:rFonts w:ascii="Times New Roman" w:hAnsi="Times New Roman" w:cs="Times New Roman"/>
        <w:i/>
        <w:noProof w:val="0"/>
        <w:szCs w:val="24"/>
        <w:lang w:val="en-US"/>
      </w:rPr>
      <w:t>T</w:t>
    </w:r>
    <w:r w:rsidRPr="00AA7A39">
      <w:rPr>
        <w:rFonts w:ascii="Times New Roman" w:hAnsi="Times New Roman" w:cs="Times New Roman"/>
        <w:noProof w:val="0"/>
        <w:szCs w:val="24"/>
        <w:lang w:val="en-US"/>
      </w:rPr>
      <w:t xml:space="preserve">. </w:t>
    </w:r>
    <w:r w:rsidRPr="00AA7A39">
      <w:rPr>
        <w:rFonts w:ascii="Times New Roman" w:hAnsi="Times New Roman" w:cs="Times New Roman"/>
        <w:i/>
        <w:noProof w:val="0"/>
        <w:szCs w:val="24"/>
        <w:lang w:val="en-US"/>
      </w:rPr>
      <w:t>medium</w:t>
    </w:r>
    <w:r w:rsidRPr="00AA7A39">
      <w:rPr>
        <w:rFonts w:ascii="Times New Roman" w:hAnsi="Times New Roman" w:cs="Times New Roman"/>
        <w:noProof w:val="0"/>
        <w:szCs w:val="24"/>
        <w:lang w:val="en-US"/>
      </w:rPr>
      <w:t>) – a picture of genomic similarities and differences</w:t>
    </w:r>
  </w:p>
  <w:p w:rsidR="002628D1" w:rsidRDefault="002628D1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B0"/>
    <w:rsid w:val="0000066D"/>
    <w:rsid w:val="0005614D"/>
    <w:rsid w:val="000E140C"/>
    <w:rsid w:val="00122EAB"/>
    <w:rsid w:val="001A7F1E"/>
    <w:rsid w:val="001B4EB4"/>
    <w:rsid w:val="002628D1"/>
    <w:rsid w:val="00284CD1"/>
    <w:rsid w:val="00290B49"/>
    <w:rsid w:val="00326C7B"/>
    <w:rsid w:val="00342B76"/>
    <w:rsid w:val="00360CDF"/>
    <w:rsid w:val="00366FF1"/>
    <w:rsid w:val="003D66EF"/>
    <w:rsid w:val="004747D9"/>
    <w:rsid w:val="00532145"/>
    <w:rsid w:val="005A0642"/>
    <w:rsid w:val="00755DC1"/>
    <w:rsid w:val="007905DA"/>
    <w:rsid w:val="00872816"/>
    <w:rsid w:val="009002C0"/>
    <w:rsid w:val="00924738"/>
    <w:rsid w:val="00966ED3"/>
    <w:rsid w:val="00A036DC"/>
    <w:rsid w:val="00AD659D"/>
    <w:rsid w:val="00AE0419"/>
    <w:rsid w:val="00B01755"/>
    <w:rsid w:val="00B46BFE"/>
    <w:rsid w:val="00BD47EB"/>
    <w:rsid w:val="00BD5285"/>
    <w:rsid w:val="00C43A41"/>
    <w:rsid w:val="00C92C7E"/>
    <w:rsid w:val="00CA03BB"/>
    <w:rsid w:val="00CE2AD9"/>
    <w:rsid w:val="00D17AB0"/>
    <w:rsid w:val="00D335FB"/>
    <w:rsid w:val="00D575DD"/>
    <w:rsid w:val="00DA75B2"/>
    <w:rsid w:val="00DD21CE"/>
    <w:rsid w:val="00E303DE"/>
    <w:rsid w:val="00E424C0"/>
    <w:rsid w:val="00E912E3"/>
    <w:rsid w:val="00EC5512"/>
    <w:rsid w:val="00EE48E2"/>
    <w:rsid w:val="00F439D4"/>
    <w:rsid w:val="00F7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2DD54F-1434-447F-BC28-2D9590472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E2AD9"/>
    <w:rPr>
      <w:noProof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342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42B76"/>
    <w:rPr>
      <w:noProof/>
    </w:rPr>
  </w:style>
  <w:style w:type="paragraph" w:styleId="Zpat">
    <w:name w:val="footer"/>
    <w:basedOn w:val="Normln"/>
    <w:link w:val="ZpatChar"/>
    <w:uiPriority w:val="99"/>
    <w:unhideWhenUsed/>
    <w:rsid w:val="00342B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42B7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2</Characters>
  <Application>Microsoft Office Word</Application>
  <DocSecurity>0</DocSecurity>
  <Lines>45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6</cp:revision>
  <dcterms:created xsi:type="dcterms:W3CDTF">2018-02-10T17:30:00Z</dcterms:created>
  <dcterms:modified xsi:type="dcterms:W3CDTF">2018-05-03T05:52:00Z</dcterms:modified>
</cp:coreProperties>
</file>